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77A" w:rsidRDefault="004D577A" w:rsidP="004D577A">
      <w:pPr>
        <w:widowControl/>
        <w:snapToGrid w:val="0"/>
        <w:spacing w:line="360" w:lineRule="auto"/>
        <w:jc w:val="center"/>
        <w:rPr>
          <w:b/>
          <w:lang w:eastAsia="ko-KR"/>
        </w:rPr>
      </w:pPr>
      <w:r>
        <w:rPr>
          <w:rFonts w:hint="eastAsia"/>
          <w:b/>
          <w:noProof/>
          <w:lang w:eastAsia="ko-KR"/>
        </w:rPr>
        <w:drawing>
          <wp:inline distT="0" distB="0" distL="0" distR="0">
            <wp:extent cx="4827270" cy="4861543"/>
            <wp:effectExtent l="19050" t="0" r="0" b="0"/>
            <wp:docPr id="1" name="그림 3" descr="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27270" cy="4861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77A" w:rsidRDefault="004D577A" w:rsidP="004D577A">
      <w:pPr>
        <w:widowControl/>
        <w:snapToGrid w:val="0"/>
        <w:spacing w:line="360" w:lineRule="auto"/>
        <w:rPr>
          <w:b/>
          <w:lang w:eastAsia="ko-KR"/>
        </w:rPr>
      </w:pPr>
    </w:p>
    <w:p w:rsidR="004D577A" w:rsidRPr="007C3B6B" w:rsidRDefault="004D577A" w:rsidP="004D577A">
      <w:pPr>
        <w:widowControl/>
        <w:snapToGrid w:val="0"/>
        <w:spacing w:line="360" w:lineRule="auto"/>
        <w:rPr>
          <w:lang w:eastAsia="ko-KR"/>
        </w:rPr>
      </w:pPr>
      <w:proofErr w:type="gramStart"/>
      <w:r w:rsidRPr="007C3B6B">
        <w:rPr>
          <w:b/>
        </w:rPr>
        <w:t>Fig.</w:t>
      </w:r>
      <w:proofErr w:type="gramEnd"/>
      <w:r w:rsidRPr="007C3B6B">
        <w:rPr>
          <w:b/>
          <w:lang w:eastAsia="ko-KR"/>
        </w:rPr>
        <w:t xml:space="preserve"> S3</w:t>
      </w:r>
      <w:r w:rsidRPr="007C3B6B">
        <w:rPr>
          <w:b/>
        </w:rPr>
        <w:t>.</w:t>
      </w:r>
      <w:r w:rsidRPr="007C3B6B">
        <w:t xml:space="preserve"> </w:t>
      </w:r>
      <w:proofErr w:type="gramStart"/>
      <w:r w:rsidRPr="007C3B6B">
        <w:t>Correlation between NF</w:t>
      </w:r>
      <w:r w:rsidRPr="007C3B6B">
        <w:rPr>
          <w:b/>
          <w:lang w:eastAsia="ko-KR"/>
        </w:rPr>
        <w:t>-</w:t>
      </w:r>
      <w:proofErr w:type="spellStart"/>
      <w:r w:rsidRPr="007C3B6B">
        <w:t>κB</w:t>
      </w:r>
      <w:proofErr w:type="spellEnd"/>
      <w:r w:rsidRPr="007C3B6B">
        <w:t xml:space="preserve"> and other </w:t>
      </w:r>
      <w:r w:rsidRPr="007C3B6B">
        <w:rPr>
          <w:lang w:eastAsia="ko-KR"/>
        </w:rPr>
        <w:t>e</w:t>
      </w:r>
      <w:r w:rsidRPr="007C3B6B">
        <w:t xml:space="preserve">pithelial to </w:t>
      </w:r>
      <w:proofErr w:type="spellStart"/>
      <w:r w:rsidRPr="007C3B6B">
        <w:t>mesenchymal</w:t>
      </w:r>
      <w:proofErr w:type="spellEnd"/>
      <w:r w:rsidRPr="007C3B6B">
        <w:t xml:space="preserve"> transition marker genes in breast cancer patients.</w:t>
      </w:r>
      <w:proofErr w:type="gramEnd"/>
      <w:r w:rsidRPr="007C3B6B">
        <w:t xml:space="preserve"> </w:t>
      </w:r>
    </w:p>
    <w:p w:rsidR="004D577A" w:rsidRPr="002703AF" w:rsidRDefault="004D577A" w:rsidP="004D577A">
      <w:pPr>
        <w:rPr>
          <w:lang w:eastAsia="ko-KR"/>
        </w:rPr>
      </w:pPr>
    </w:p>
    <w:p w:rsidR="008662EE" w:rsidRDefault="008662EE"/>
    <w:sectPr w:rsidR="008662EE" w:rsidSect="008662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D577A"/>
    <w:rsid w:val="00000FCE"/>
    <w:rsid w:val="00006B5F"/>
    <w:rsid w:val="00050E39"/>
    <w:rsid w:val="00084925"/>
    <w:rsid w:val="000A1CE9"/>
    <w:rsid w:val="000B1407"/>
    <w:rsid w:val="000B5A9D"/>
    <w:rsid w:val="000E3B65"/>
    <w:rsid w:val="000E7F95"/>
    <w:rsid w:val="000F50CB"/>
    <w:rsid w:val="00104F14"/>
    <w:rsid w:val="001134EB"/>
    <w:rsid w:val="00127B0B"/>
    <w:rsid w:val="00132222"/>
    <w:rsid w:val="00145572"/>
    <w:rsid w:val="001631D5"/>
    <w:rsid w:val="00173E3B"/>
    <w:rsid w:val="0019371C"/>
    <w:rsid w:val="001D1195"/>
    <w:rsid w:val="001F0ECD"/>
    <w:rsid w:val="002435C7"/>
    <w:rsid w:val="002518D3"/>
    <w:rsid w:val="00254A5F"/>
    <w:rsid w:val="00261BA5"/>
    <w:rsid w:val="00280356"/>
    <w:rsid w:val="00281049"/>
    <w:rsid w:val="00290ACD"/>
    <w:rsid w:val="002924E7"/>
    <w:rsid w:val="002945DD"/>
    <w:rsid w:val="002D3E73"/>
    <w:rsid w:val="002E3DC1"/>
    <w:rsid w:val="002E438B"/>
    <w:rsid w:val="00316F1C"/>
    <w:rsid w:val="003310FE"/>
    <w:rsid w:val="00332B3C"/>
    <w:rsid w:val="00356AF0"/>
    <w:rsid w:val="00391C18"/>
    <w:rsid w:val="003C491C"/>
    <w:rsid w:val="003D0EBC"/>
    <w:rsid w:val="004160F8"/>
    <w:rsid w:val="0043256D"/>
    <w:rsid w:val="00470A79"/>
    <w:rsid w:val="00482951"/>
    <w:rsid w:val="00484203"/>
    <w:rsid w:val="004863F3"/>
    <w:rsid w:val="004D3B10"/>
    <w:rsid w:val="004D577A"/>
    <w:rsid w:val="005133E4"/>
    <w:rsid w:val="00513A2C"/>
    <w:rsid w:val="0052135D"/>
    <w:rsid w:val="00534F9A"/>
    <w:rsid w:val="005472C1"/>
    <w:rsid w:val="00560D11"/>
    <w:rsid w:val="00565D47"/>
    <w:rsid w:val="00586FE4"/>
    <w:rsid w:val="005C1047"/>
    <w:rsid w:val="005D7C01"/>
    <w:rsid w:val="005F7790"/>
    <w:rsid w:val="00602113"/>
    <w:rsid w:val="00622F27"/>
    <w:rsid w:val="0062398F"/>
    <w:rsid w:val="0062416A"/>
    <w:rsid w:val="00695459"/>
    <w:rsid w:val="006D47C6"/>
    <w:rsid w:val="006E2042"/>
    <w:rsid w:val="007012CD"/>
    <w:rsid w:val="007016A2"/>
    <w:rsid w:val="007243B3"/>
    <w:rsid w:val="00726FF5"/>
    <w:rsid w:val="00745FE1"/>
    <w:rsid w:val="007548BF"/>
    <w:rsid w:val="007761F8"/>
    <w:rsid w:val="00781A01"/>
    <w:rsid w:val="007821F2"/>
    <w:rsid w:val="007D456F"/>
    <w:rsid w:val="007D4E0A"/>
    <w:rsid w:val="007E17C1"/>
    <w:rsid w:val="007E652D"/>
    <w:rsid w:val="0082337B"/>
    <w:rsid w:val="0085153A"/>
    <w:rsid w:val="008655E8"/>
    <w:rsid w:val="008662EE"/>
    <w:rsid w:val="00867BE5"/>
    <w:rsid w:val="00871535"/>
    <w:rsid w:val="008769E0"/>
    <w:rsid w:val="008813F7"/>
    <w:rsid w:val="00896EDD"/>
    <w:rsid w:val="008B6643"/>
    <w:rsid w:val="008B6B39"/>
    <w:rsid w:val="008C1AEF"/>
    <w:rsid w:val="008D200F"/>
    <w:rsid w:val="008E7441"/>
    <w:rsid w:val="008E7EEE"/>
    <w:rsid w:val="009007EB"/>
    <w:rsid w:val="00905CF9"/>
    <w:rsid w:val="00911258"/>
    <w:rsid w:val="00945082"/>
    <w:rsid w:val="009526D8"/>
    <w:rsid w:val="009812F6"/>
    <w:rsid w:val="00990CDF"/>
    <w:rsid w:val="009E76DC"/>
    <w:rsid w:val="009F0540"/>
    <w:rsid w:val="009F0D09"/>
    <w:rsid w:val="00A34A31"/>
    <w:rsid w:val="00A4483B"/>
    <w:rsid w:val="00A45BC5"/>
    <w:rsid w:val="00A55273"/>
    <w:rsid w:val="00A60590"/>
    <w:rsid w:val="00A64B8E"/>
    <w:rsid w:val="00A832A0"/>
    <w:rsid w:val="00AE3009"/>
    <w:rsid w:val="00AE798E"/>
    <w:rsid w:val="00AF7999"/>
    <w:rsid w:val="00B14F2E"/>
    <w:rsid w:val="00B2370C"/>
    <w:rsid w:val="00B465F3"/>
    <w:rsid w:val="00B561FA"/>
    <w:rsid w:val="00BA06C9"/>
    <w:rsid w:val="00BA1658"/>
    <w:rsid w:val="00BC6957"/>
    <w:rsid w:val="00BD7195"/>
    <w:rsid w:val="00BE049E"/>
    <w:rsid w:val="00C01AB8"/>
    <w:rsid w:val="00C37AF3"/>
    <w:rsid w:val="00C53DEB"/>
    <w:rsid w:val="00C70D2B"/>
    <w:rsid w:val="00C75252"/>
    <w:rsid w:val="00C86D0F"/>
    <w:rsid w:val="00C9505C"/>
    <w:rsid w:val="00CB179E"/>
    <w:rsid w:val="00CB40D9"/>
    <w:rsid w:val="00CD2DB0"/>
    <w:rsid w:val="00CF244A"/>
    <w:rsid w:val="00CF79C3"/>
    <w:rsid w:val="00D37E1F"/>
    <w:rsid w:val="00D421B4"/>
    <w:rsid w:val="00D91A42"/>
    <w:rsid w:val="00DC28C7"/>
    <w:rsid w:val="00DE2433"/>
    <w:rsid w:val="00DE63EE"/>
    <w:rsid w:val="00DF017F"/>
    <w:rsid w:val="00DF63E3"/>
    <w:rsid w:val="00DF730C"/>
    <w:rsid w:val="00E04E58"/>
    <w:rsid w:val="00E061B7"/>
    <w:rsid w:val="00E22296"/>
    <w:rsid w:val="00E357EA"/>
    <w:rsid w:val="00E378E0"/>
    <w:rsid w:val="00E45EE4"/>
    <w:rsid w:val="00E55632"/>
    <w:rsid w:val="00E57354"/>
    <w:rsid w:val="00E57C15"/>
    <w:rsid w:val="00E672EF"/>
    <w:rsid w:val="00E912DD"/>
    <w:rsid w:val="00EA30EA"/>
    <w:rsid w:val="00EB15C9"/>
    <w:rsid w:val="00EC46AF"/>
    <w:rsid w:val="00F10A4A"/>
    <w:rsid w:val="00F67A8A"/>
    <w:rsid w:val="00F845F1"/>
    <w:rsid w:val="00FA021A"/>
    <w:rsid w:val="00FA5815"/>
    <w:rsid w:val="00FC3C79"/>
    <w:rsid w:val="00FD12F3"/>
    <w:rsid w:val="00FD616F"/>
    <w:rsid w:val="00FD7C38"/>
    <w:rsid w:val="00FD7E3F"/>
    <w:rsid w:val="00FE0691"/>
    <w:rsid w:val="00FE4581"/>
    <w:rsid w:val="00FE7577"/>
    <w:rsid w:val="00FF4E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77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D577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D577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1</cp:revision>
  <dcterms:created xsi:type="dcterms:W3CDTF">2013-03-21T01:02:00Z</dcterms:created>
  <dcterms:modified xsi:type="dcterms:W3CDTF">2013-03-21T01:02:00Z</dcterms:modified>
</cp:coreProperties>
</file>